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5DC2" w:rsidRPr="000D3F1C" w:rsidRDefault="00000000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r w:rsidRPr="000D3F1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Supplementary Table </w:t>
      </w:r>
      <w:r w:rsidRPr="000D3F1C">
        <w:rPr>
          <w:rFonts w:ascii="Times New Roman" w:eastAsia="Times New Roman" w:hAnsi="Times New Roman" w:cs="Times New Roman"/>
          <w:b/>
          <w:sz w:val="22"/>
          <w:szCs w:val="22"/>
        </w:rPr>
        <w:t>1</w:t>
      </w:r>
      <w:r w:rsidRPr="000D3F1C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: Subgroup Unadjusted Analysis of Risk Factors Associated With 30-Day Readmission in Patients Aged 65 Years And Above</w:t>
      </w:r>
    </w:p>
    <w:p w:rsidR="00275DC2" w:rsidRPr="000D3F1C" w:rsidRDefault="00275DC2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</w:p>
    <w:tbl>
      <w:tblPr>
        <w:tblStyle w:val="a"/>
        <w:tblW w:w="978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61"/>
        <w:gridCol w:w="1586"/>
        <w:gridCol w:w="2345"/>
        <w:gridCol w:w="601"/>
        <w:gridCol w:w="1754"/>
        <w:gridCol w:w="1134"/>
      </w:tblGrid>
      <w:tr w:rsidR="00275DC2" w:rsidRPr="000D3F1C">
        <w:trPr>
          <w:trHeight w:val="351"/>
          <w:jc w:val="center"/>
        </w:trPr>
        <w:tc>
          <w:tcPr>
            <w:tcW w:w="2361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b/>
                <w:color w:val="000000"/>
              </w:rPr>
              <w:t>Preoperative Risk Factors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b/>
                <w:color w:val="000000"/>
              </w:rPr>
              <w:t>Not Readmitted</w:t>
            </w:r>
          </w:p>
          <w:p w:rsidR="00275DC2" w:rsidRPr="000D3F1C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b/>
                <w:color w:val="000000"/>
              </w:rPr>
              <w:t>(n = 1044)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b/>
                <w:color w:val="000000"/>
              </w:rPr>
              <w:t>Readmitted Within 30 Days</w:t>
            </w:r>
          </w:p>
          <w:p w:rsidR="00275DC2" w:rsidRPr="000D3F1C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b/>
                <w:color w:val="000000"/>
              </w:rPr>
              <w:t>(n = 127)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b/>
                <w:color w:val="000000"/>
              </w:rPr>
              <w:t>OR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275DC2" w:rsidRPr="000D3F1C">
        <w:trPr>
          <w:trHeight w:val="161"/>
          <w:jc w:val="center"/>
        </w:trPr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5" w:type="dxa"/>
            <w:tcBorders>
              <w:top w:val="single" w:sz="4" w:space="0" w:color="000000"/>
            </w:tcBorders>
            <w:vAlign w:val="center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000000"/>
            </w:tcBorders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  <w:tcBorders>
              <w:top w:val="single" w:sz="4" w:space="0" w:color="000000"/>
            </w:tcBorders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73.7 ± 7.3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74.5 ± 7.1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99 – 1.04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  <w:shd w:val="clear" w:color="auto" w:fill="auto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1586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5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  <w:shd w:val="clear" w:color="auto" w:fill="auto"/>
          </w:tcPr>
          <w:p w:rsidR="00275DC2" w:rsidRPr="000D3F1C" w:rsidRDefault="00000000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491 (47.0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54 (42.5)</w:t>
            </w:r>
          </w:p>
        </w:tc>
        <w:tc>
          <w:tcPr>
            <w:tcW w:w="601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  <w:shd w:val="clear" w:color="auto" w:fill="auto"/>
          </w:tcPr>
          <w:p w:rsidR="00275DC2" w:rsidRPr="000D3F1C" w:rsidRDefault="00000000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553 (53.0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73 (57.5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83 – 1.74</w:t>
            </w:r>
          </w:p>
        </w:tc>
        <w:tc>
          <w:tcPr>
            <w:tcW w:w="1134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  <w:shd w:val="clear" w:color="auto" w:fill="auto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1586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5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  <w:shd w:val="clear" w:color="auto" w:fill="auto"/>
          </w:tcPr>
          <w:p w:rsidR="00275DC2" w:rsidRPr="000D3F1C" w:rsidRDefault="00000000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Chinese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824 (78.9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00 (78.7)</w:t>
            </w:r>
          </w:p>
        </w:tc>
        <w:tc>
          <w:tcPr>
            <w:tcW w:w="601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4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  <w:shd w:val="clear" w:color="auto" w:fill="auto"/>
          </w:tcPr>
          <w:p w:rsidR="00275DC2" w:rsidRPr="000D3F1C" w:rsidRDefault="00000000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Malay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32 (12.6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5 (11.8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53 – 1.66</w:t>
            </w:r>
          </w:p>
        </w:tc>
        <w:tc>
          <w:tcPr>
            <w:tcW w:w="1134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Indian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71 (6.8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1 (8.7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65 – 2.49</w:t>
            </w:r>
          </w:p>
        </w:tc>
        <w:tc>
          <w:tcPr>
            <w:tcW w:w="1134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7 (1.6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06 – 3.68</w:t>
            </w:r>
          </w:p>
        </w:tc>
        <w:tc>
          <w:tcPr>
            <w:tcW w:w="1134" w:type="dxa"/>
          </w:tcPr>
          <w:p w:rsidR="00275DC2" w:rsidRPr="000D3F1C" w:rsidRDefault="00275D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Obesity (BMI &gt; 27.5)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33 (12.7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20 (15.7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77 – 2.13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Smoker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82 (7.9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2 (9.5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65 – 2.33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55 (5.3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0 (7.9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76 – 3.10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747 (71.6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93 (73.2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72 – 1.65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Hyperlipidaemia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620 (59.4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80 (63.0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80 – 1.70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329 (31.5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46 (36.2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84 – 1.81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Renal Disease*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41 (13.5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35 (27.6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59 – 3.74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Malignancy*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76 (16.9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30 (23.6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98 – 2.37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CCF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36 (3.4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3 (2.4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21 – 2.23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IHD*</w:t>
            </w:r>
          </w:p>
        </w:tc>
        <w:tc>
          <w:tcPr>
            <w:tcW w:w="1586" w:type="dxa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240 (23.0)</w:t>
            </w:r>
          </w:p>
        </w:tc>
        <w:tc>
          <w:tcPr>
            <w:tcW w:w="2345" w:type="dxa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39 (30.7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99 – 2.22</w:t>
            </w:r>
          </w:p>
        </w:tc>
        <w:tc>
          <w:tcPr>
            <w:tcW w:w="1134" w:type="dxa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VHD</w:t>
            </w:r>
          </w:p>
        </w:tc>
        <w:tc>
          <w:tcPr>
            <w:tcW w:w="1586" w:type="dxa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54 (5.2)</w:t>
            </w:r>
          </w:p>
        </w:tc>
        <w:tc>
          <w:tcPr>
            <w:tcW w:w="2345" w:type="dxa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9 (7.1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67 – 2.91</w:t>
            </w:r>
          </w:p>
        </w:tc>
        <w:tc>
          <w:tcPr>
            <w:tcW w:w="1134" w:type="dxa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PVD*</w:t>
            </w:r>
          </w:p>
        </w:tc>
        <w:tc>
          <w:tcPr>
            <w:tcW w:w="1586" w:type="dxa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42 (4.0)</w:t>
            </w:r>
          </w:p>
        </w:tc>
        <w:tc>
          <w:tcPr>
            <w:tcW w:w="2345" w:type="dxa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3 (10.2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42 – 5.22</w:t>
            </w:r>
          </w:p>
        </w:tc>
        <w:tc>
          <w:tcPr>
            <w:tcW w:w="1134" w:type="dxa"/>
            <w:vAlign w:val="center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Arrhythmias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00 (9.6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8 (14.2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91 – 2.67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AMI (Within 1 Month)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6 (1.5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 (0.8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07 – 3.87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&gt;0.99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COPD*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32 (3.1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8 (6.3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96 – 4.72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OSA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21 (2.0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3 (2.4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35 – 4.01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Seizures*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7 (0.7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4 (3.1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39 – 16.69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Liver Disease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28 (2.7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5 (3.9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56 – 3.92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 xml:space="preserve">Hematology 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47 (4.5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6 (4.7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44 – 2.51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CVA*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40 (13.4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36 (28.3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67 – 3.91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Other CNS Comorbidities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61 (5.8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2 (9.4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88 – 3.22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Thyroid</w:t>
            </w:r>
          </w:p>
        </w:tc>
        <w:tc>
          <w:tcPr>
            <w:tcW w:w="1586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68 (6.5)</w:t>
            </w:r>
          </w:p>
        </w:tc>
        <w:tc>
          <w:tcPr>
            <w:tcW w:w="2345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2 (9.4)</w:t>
            </w:r>
          </w:p>
        </w:tc>
        <w:tc>
          <w:tcPr>
            <w:tcW w:w="601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75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79 – 2.85</w:t>
            </w:r>
          </w:p>
        </w:tc>
        <w:tc>
          <w:tcPr>
            <w:tcW w:w="1134" w:type="dxa"/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275DC2" w:rsidRPr="000D3F1C">
        <w:trPr>
          <w:trHeight w:val="302"/>
          <w:jc w:val="center"/>
        </w:trPr>
        <w:tc>
          <w:tcPr>
            <w:tcW w:w="2361" w:type="dxa"/>
            <w:tcBorders>
              <w:bottom w:val="single" w:sz="4" w:space="0" w:color="000000"/>
            </w:tcBorders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Anaemia*</w:t>
            </w:r>
            <w:r w:rsidRPr="000D3F1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498 (48.7)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76 (59.8)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1.08 – 2.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275DC2" w:rsidRPr="000D3F1C" w:rsidRDefault="00000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3F1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</w:tbl>
    <w:p w:rsidR="00275DC2" w:rsidRPr="000D3F1C" w:rsidRDefault="00000000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0D3F1C">
        <w:rPr>
          <w:rFonts w:ascii="Times New Roman" w:eastAsia="Times New Roman" w:hAnsi="Times New Roman" w:cs="Times New Roman"/>
          <w:color w:val="000000"/>
          <w:sz w:val="22"/>
          <w:szCs w:val="22"/>
        </w:rPr>
        <w:t>Results are presented as n (%) or mean ± standard deviation</w:t>
      </w:r>
    </w:p>
    <w:p w:rsidR="00275DC2" w:rsidRPr="000D3F1C" w:rsidRDefault="00000000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0D3F1C">
        <w:rPr>
          <w:rFonts w:ascii="Times New Roman" w:eastAsia="Times New Roman" w:hAnsi="Times New Roman" w:cs="Times New Roman"/>
          <w:color w:val="000000"/>
          <w:sz w:val="22"/>
          <w:szCs w:val="22"/>
        </w:rPr>
        <w:t>*Significant factors identified from unadjusted analysis (p value &lt;0.1) which were then further analysed using multivariable logistic regression</w:t>
      </w:r>
    </w:p>
    <w:p w:rsidR="00275DC2" w:rsidRPr="000D3F1C" w:rsidRDefault="00000000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0D3F1C">
        <w:rPr>
          <w:rFonts w:ascii="Times New Roman" w:eastAsia="Times New Roman" w:hAnsi="Times New Roman" w:cs="Times New Roman"/>
          <w:color w:val="000000"/>
          <w:sz w:val="22"/>
          <w:szCs w:val="22"/>
        </w:rPr>
        <w:t>CI: Confidence Interval; OR: Odds Ratio</w:t>
      </w:r>
    </w:p>
    <w:p w:rsidR="00275DC2" w:rsidRPr="000D3F1C" w:rsidRDefault="00000000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0D3F1C">
        <w:rPr>
          <w:rFonts w:ascii="Times New Roman" w:eastAsia="Times New Roman" w:hAnsi="Times New Roman" w:cs="Times New Roman"/>
          <w:color w:val="000000"/>
          <w:sz w:val="22"/>
          <w:szCs w:val="22"/>
        </w:rPr>
        <w:t>AMI: Acute Myocardial Infarction; BMI: Body Mass Index; CCF: Congestive Cardiac Failure; CNS: Central Nervous System; COPD: Chronic Obstructive Pulmonary Disease; CVA: Cerebrovascular Accident; IHD: Ischaemic Heart Disease; OSA: Obstructive Sleep Apnoea; PVD: Peripheral Vascular Disease; VHD: Valvular Heart Disease</w:t>
      </w:r>
    </w:p>
    <w:p w:rsidR="00275DC2" w:rsidRDefault="00000000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bookmarkStart w:id="0" w:name="_heading=h.gjdgxs" w:colFirst="0" w:colLast="0"/>
      <w:bookmarkEnd w:id="0"/>
      <w:r w:rsidRPr="000D3F1C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† </w:t>
      </w:r>
      <w:r w:rsidRPr="000D3F1C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aemia: Hb </w:t>
      </w:r>
      <w:r w:rsidRPr="000D3F1C">
        <w:rPr>
          <w:rFonts w:ascii="Symbol" w:eastAsia="Symbol" w:hAnsi="Symbol" w:cs="Symbol"/>
          <w:color w:val="000000"/>
          <w:sz w:val="22"/>
          <w:szCs w:val="22"/>
        </w:rPr>
        <w:t>≤</w:t>
      </w:r>
      <w:r w:rsidRPr="000D3F1C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12.0 g/dL (female), Hb </w:t>
      </w:r>
      <w:r w:rsidRPr="000D3F1C">
        <w:rPr>
          <w:rFonts w:ascii="Symbol" w:eastAsia="Symbol" w:hAnsi="Symbol" w:cs="Symbol"/>
          <w:color w:val="000000"/>
          <w:sz w:val="22"/>
          <w:szCs w:val="22"/>
        </w:rPr>
        <w:t>≤</w:t>
      </w:r>
      <w:r w:rsidRPr="000D3F1C">
        <w:rPr>
          <w:rFonts w:ascii="Times New Roman" w:eastAsia="Times New Roman" w:hAnsi="Times New Roman" w:cs="Times New Roman"/>
          <w:color w:val="000000"/>
          <w:sz w:val="22"/>
          <w:szCs w:val="22"/>
        </w:rPr>
        <w:t>13.0 g/dL (male)</w:t>
      </w:r>
    </w:p>
    <w:sectPr w:rsidR="00275DC2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modern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DC2"/>
    <w:rsid w:val="000D3F1C"/>
    <w:rsid w:val="0027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37C07EB7-009A-4049-BDB6-8088AB762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93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B293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hk2ivWW3eboLXlbmdUfF0+umPAA==">AMUW2mWufA5poLEWUXM2NNPiffK4gUURqJD4pKWao7OyfPVeJyas1z5XXqr4XkWtuuwLKVoEpogEPwIqdjEBg9/XHdMyH09t2AHuRpHHYcqgGRU2UiskVDDbzL72v4pnE3kCUjFScIF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 Zhao Kai</dc:creator>
  <cp:lastModifiedBy>Zhao Kai Low</cp:lastModifiedBy>
  <cp:revision>2</cp:revision>
  <dcterms:created xsi:type="dcterms:W3CDTF">2022-01-09T13:37:00Z</dcterms:created>
  <dcterms:modified xsi:type="dcterms:W3CDTF">2023-04-05T05:11:00Z</dcterms:modified>
</cp:coreProperties>
</file>